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747FDC" w14:textId="3D13CE8D" w:rsidR="00201CBF" w:rsidRPr="00E22C4A" w:rsidRDefault="00073E05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74113318"/>
      <w:r w:rsidRPr="00E22C4A">
        <w:rPr>
          <w:rFonts w:ascii="Times New Roman" w:hAnsi="Times New Roman" w:cs="Times New Roman"/>
          <w:b/>
          <w:bCs/>
          <w:sz w:val="24"/>
          <w:szCs w:val="24"/>
        </w:rPr>
        <w:t>Supplemental Figure 1: Incidence of</w:t>
      </w:r>
      <w:r w:rsidR="00592B78" w:rsidRPr="00E22C4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C2CAD" w:rsidRPr="00E22C4A">
        <w:rPr>
          <w:rFonts w:ascii="Times New Roman" w:hAnsi="Times New Roman" w:cs="Times New Roman"/>
          <w:b/>
          <w:bCs/>
          <w:sz w:val="24"/>
          <w:szCs w:val="24"/>
        </w:rPr>
        <w:t>the composite endpoint</w:t>
      </w:r>
      <w:r w:rsidR="00B91480" w:rsidRPr="00E22C4A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592B78" w:rsidRPr="00E22C4A">
        <w:rPr>
          <w:rFonts w:ascii="Times New Roman" w:hAnsi="Times New Roman" w:cs="Times New Roman"/>
          <w:b/>
          <w:bCs/>
          <w:sz w:val="24"/>
          <w:szCs w:val="24"/>
        </w:rPr>
        <w:t xml:space="preserve">local cancer recurrence, newly diagnosed metastases, </w:t>
      </w:r>
      <w:r w:rsidR="00D065C3" w:rsidRPr="00E22C4A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="00592B78" w:rsidRPr="00E22C4A">
        <w:rPr>
          <w:rFonts w:ascii="Times New Roman" w:hAnsi="Times New Roman" w:cs="Times New Roman"/>
          <w:b/>
          <w:bCs/>
          <w:sz w:val="24"/>
          <w:szCs w:val="24"/>
        </w:rPr>
        <w:t xml:space="preserve"> death</w:t>
      </w:r>
      <w:r w:rsidR="00B91480" w:rsidRPr="00E22C4A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592B78" w:rsidRPr="00E22C4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22C4A">
        <w:rPr>
          <w:rFonts w:ascii="Times New Roman" w:hAnsi="Times New Roman" w:cs="Times New Roman"/>
          <w:b/>
          <w:bCs/>
          <w:sz w:val="24"/>
          <w:szCs w:val="24"/>
        </w:rPr>
        <w:t xml:space="preserve">over the years </w:t>
      </w:r>
    </w:p>
    <w:bookmarkEnd w:id="0"/>
    <w:p w14:paraId="1EEA8A8E" w14:textId="26D2259B" w:rsidR="00592B78" w:rsidRDefault="00592B78">
      <w:pPr>
        <w:rPr>
          <w:b/>
          <w:bCs/>
        </w:rPr>
      </w:pPr>
    </w:p>
    <w:p w14:paraId="66F971BD" w14:textId="2F8CF4EC" w:rsidR="00592B78" w:rsidRDefault="0095093D">
      <w:pPr>
        <w:rPr>
          <w:b/>
          <w:bCs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D9CC4CB" wp14:editId="12368F64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464175" cy="4307205"/>
                <wp:effectExtent l="0" t="0" r="3175" b="0"/>
                <wp:wrapNone/>
                <wp:docPr id="4" name="Gruppieren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75574EDD-4948-42E1-916E-1BACA4B3F2F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64175" cy="4307205"/>
                          <a:chOff x="0" y="0"/>
                          <a:chExt cx="5464175" cy="4307205"/>
                        </a:xfrm>
                      </wpg:grpSpPr>
                      <pic:pic xmlns:pic="http://schemas.openxmlformats.org/drawingml/2006/picture">
                        <pic:nvPicPr>
                          <pic:cNvPr id="2" name="Grafik 2">
                            <a:extLst>
                              <a:ext uri="{FF2B5EF4-FFF2-40B4-BE49-F238E27FC236}">
                                <a16:creationId xmlns:a16="http://schemas.microsoft.com/office/drawing/2014/main" id="{BC94B0C9-F564-4F1E-B5AA-97DDA9D3B736}"/>
                              </a:ext>
                            </a:extLst>
                          </pic:cNvPr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64175" cy="430720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Grafik 3">
                            <a:extLst>
                              <a:ext uri="{FF2B5EF4-FFF2-40B4-BE49-F238E27FC236}">
                                <a16:creationId xmlns:a16="http://schemas.microsoft.com/office/drawing/2014/main" id="{B72165F0-E096-4EAB-AD2F-1CCFA3883A9F}"/>
                              </a:ext>
                            </a:extLst>
                          </pic:cNvPr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4370388" y="640081"/>
                            <a:ext cx="561975" cy="29845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3DB9A76" id="Gruppieren 3" o:spid="_x0000_s1026" style="position:absolute;margin-left:0;margin-top:-.05pt;width:430.25pt;height:339.15pt;z-index:251659264" coordsize="54641,4307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2" o:spid="_x0000_s1027" type="#_x0000_t75" style="position:absolute;width:54641;height:430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">
                  <v:imagedata r:id="rId7" o:title=""/>
                </v:shape>
                <v:shape id="Grafik 3" o:spid="_x0000_s1028" type="#_x0000_t75" style="position:absolute;left:43703;top:6400;width:5620;height:298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">
                  <v:imagedata r:id="rId8" o:title=""/>
                </v:shape>
              </v:group>
            </w:pict>
          </mc:Fallback>
        </mc:AlternateContent>
      </w:r>
    </w:p>
    <w:p w14:paraId="2A4AAB70" w14:textId="77777777" w:rsidR="006E27D7" w:rsidRDefault="006E27D7" w:rsidP="00B513BC">
      <w:pPr>
        <w:rPr>
          <w:b/>
          <w:bCs/>
        </w:rPr>
      </w:pPr>
    </w:p>
    <w:p w14:paraId="1FDE524D" w14:textId="77777777" w:rsidR="0095093D" w:rsidRDefault="0095093D" w:rsidP="00B513BC">
      <w:pPr>
        <w:rPr>
          <w:b/>
          <w:bCs/>
        </w:rPr>
      </w:pPr>
    </w:p>
    <w:p w14:paraId="672B9DBC" w14:textId="77777777" w:rsidR="0095093D" w:rsidRDefault="0095093D" w:rsidP="00B513BC">
      <w:pPr>
        <w:rPr>
          <w:b/>
          <w:bCs/>
        </w:rPr>
      </w:pPr>
    </w:p>
    <w:p w14:paraId="684674E6" w14:textId="77777777" w:rsidR="0095093D" w:rsidRDefault="0095093D" w:rsidP="00B513BC">
      <w:pPr>
        <w:rPr>
          <w:b/>
          <w:bCs/>
        </w:rPr>
      </w:pPr>
    </w:p>
    <w:p w14:paraId="75C7F5FE" w14:textId="77777777" w:rsidR="0095093D" w:rsidRDefault="0095093D" w:rsidP="00B513BC">
      <w:pPr>
        <w:rPr>
          <w:b/>
          <w:bCs/>
        </w:rPr>
      </w:pPr>
    </w:p>
    <w:p w14:paraId="7231F200" w14:textId="66CDD8D3" w:rsidR="0095093D" w:rsidRDefault="0095093D" w:rsidP="00B513BC">
      <w:pPr>
        <w:rPr>
          <w:b/>
          <w:bCs/>
        </w:rPr>
      </w:pPr>
    </w:p>
    <w:p w14:paraId="02040D1E" w14:textId="7FDD2284" w:rsidR="0095093D" w:rsidRDefault="0095093D" w:rsidP="00B513BC">
      <w:pPr>
        <w:rPr>
          <w:b/>
          <w:bCs/>
        </w:rPr>
      </w:pPr>
    </w:p>
    <w:p w14:paraId="61822ED1" w14:textId="5A4AF459" w:rsidR="0095093D" w:rsidRDefault="0095093D" w:rsidP="00B513BC">
      <w:pPr>
        <w:rPr>
          <w:b/>
          <w:bCs/>
        </w:rPr>
      </w:pPr>
    </w:p>
    <w:p w14:paraId="088CCDCE" w14:textId="1CC018A7" w:rsidR="0095093D" w:rsidRDefault="0095093D" w:rsidP="00B513BC">
      <w:pPr>
        <w:rPr>
          <w:b/>
          <w:bCs/>
        </w:rPr>
      </w:pPr>
    </w:p>
    <w:p w14:paraId="107E76B8" w14:textId="5E9D1F39" w:rsidR="0095093D" w:rsidRDefault="0095093D" w:rsidP="00B513BC">
      <w:pPr>
        <w:rPr>
          <w:b/>
          <w:bCs/>
        </w:rPr>
      </w:pPr>
    </w:p>
    <w:p w14:paraId="4CC3B841" w14:textId="77777777" w:rsidR="0095093D" w:rsidRDefault="0095093D" w:rsidP="00B513BC">
      <w:pPr>
        <w:rPr>
          <w:b/>
          <w:bCs/>
        </w:rPr>
      </w:pPr>
    </w:p>
    <w:p w14:paraId="72BA49B4" w14:textId="77777777" w:rsidR="0095093D" w:rsidRDefault="0095093D" w:rsidP="00B513BC">
      <w:pPr>
        <w:rPr>
          <w:b/>
          <w:bCs/>
        </w:rPr>
      </w:pPr>
    </w:p>
    <w:p w14:paraId="12F3CE70" w14:textId="77777777" w:rsidR="0095093D" w:rsidRDefault="0095093D" w:rsidP="00B513BC">
      <w:pPr>
        <w:rPr>
          <w:b/>
          <w:bCs/>
        </w:rPr>
      </w:pPr>
    </w:p>
    <w:p w14:paraId="16223F7C" w14:textId="502768FF" w:rsidR="007C2CAD" w:rsidRPr="00E22C4A" w:rsidRDefault="00592B78" w:rsidP="00B513BC">
      <w:pPr>
        <w:rPr>
          <w:rFonts w:ascii="Times New Roman" w:hAnsi="Times New Roman" w:cs="Times New Roman"/>
          <w:b/>
          <w:bCs/>
        </w:rPr>
      </w:pPr>
      <w:r w:rsidRPr="00E22C4A">
        <w:rPr>
          <w:rFonts w:ascii="Times New Roman" w:hAnsi="Times New Roman" w:cs="Times New Roman"/>
          <w:b/>
          <w:bCs/>
        </w:rPr>
        <w:t xml:space="preserve">Supplemental Figure 1: </w:t>
      </w:r>
      <w:r w:rsidR="007C2CAD" w:rsidRPr="00E22C4A">
        <w:rPr>
          <w:rFonts w:ascii="Times New Roman" w:hAnsi="Times New Roman" w:cs="Times New Roman"/>
          <w:b/>
          <w:bCs/>
        </w:rPr>
        <w:t xml:space="preserve">Incidence of the composite endpoint (local cancer recurrence, newly diagnosed metastases, or death) over the years </w:t>
      </w:r>
    </w:p>
    <w:p w14:paraId="050C3C0A" w14:textId="493BE349" w:rsidR="00B513BC" w:rsidRPr="00E22C4A" w:rsidRDefault="00B513BC" w:rsidP="00B513BC">
      <w:pPr>
        <w:rPr>
          <w:rFonts w:ascii="Times New Roman" w:hAnsi="Times New Roman" w:cs="Times New Roman"/>
        </w:rPr>
      </w:pPr>
      <w:r w:rsidRPr="00E22C4A">
        <w:rPr>
          <w:rFonts w:ascii="Times New Roman" w:hAnsi="Times New Roman" w:cs="Times New Roman"/>
        </w:rPr>
        <w:t>Patients were divided into low-EtCO</w:t>
      </w:r>
      <w:r w:rsidRPr="00E22C4A">
        <w:rPr>
          <w:rFonts w:ascii="Times New Roman" w:hAnsi="Times New Roman" w:cs="Times New Roman"/>
          <w:vertAlign w:val="subscript"/>
        </w:rPr>
        <w:t>2</w:t>
      </w:r>
      <w:r w:rsidRPr="00E22C4A">
        <w:rPr>
          <w:rFonts w:ascii="Times New Roman" w:hAnsi="Times New Roman" w:cs="Times New Roman"/>
        </w:rPr>
        <w:t xml:space="preserve"> group and high-EtCO</w:t>
      </w:r>
      <w:r w:rsidRPr="00E22C4A">
        <w:rPr>
          <w:rFonts w:ascii="Times New Roman" w:hAnsi="Times New Roman" w:cs="Times New Roman"/>
          <w:vertAlign w:val="subscript"/>
        </w:rPr>
        <w:t>2</w:t>
      </w:r>
      <w:r w:rsidRPr="00E22C4A">
        <w:rPr>
          <w:rFonts w:ascii="Times New Roman" w:hAnsi="Times New Roman" w:cs="Times New Roman"/>
        </w:rPr>
        <w:t xml:space="preserve"> groups. </w:t>
      </w:r>
      <w:r w:rsidR="007C2CAD" w:rsidRPr="00E22C4A">
        <w:rPr>
          <w:rFonts w:ascii="Times New Roman" w:hAnsi="Times New Roman" w:cs="Times New Roman"/>
        </w:rPr>
        <w:t>There were no differences in the occurrence of local cancer recurrence, newly diagnosed metastases, or death between the high and low EtCO</w:t>
      </w:r>
      <w:r w:rsidR="007C2CAD" w:rsidRPr="00E22C4A">
        <w:rPr>
          <w:rFonts w:ascii="Times New Roman" w:hAnsi="Times New Roman" w:cs="Times New Roman"/>
          <w:vertAlign w:val="subscript"/>
        </w:rPr>
        <w:t>2</w:t>
      </w:r>
      <w:r w:rsidR="007C2CAD" w:rsidRPr="00E22C4A">
        <w:rPr>
          <w:rFonts w:ascii="Times New Roman" w:hAnsi="Times New Roman" w:cs="Times New Roman"/>
        </w:rPr>
        <w:t xml:space="preserve"> groups across the respective time periods</w:t>
      </w:r>
      <w:r w:rsidR="00A5691A" w:rsidRPr="00E22C4A">
        <w:rPr>
          <w:rFonts w:ascii="Times New Roman" w:hAnsi="Times New Roman" w:cs="Times New Roman"/>
        </w:rPr>
        <w:t>.</w:t>
      </w:r>
    </w:p>
    <w:p w14:paraId="1DAA63EF" w14:textId="214D50FD" w:rsidR="00592B78" w:rsidRPr="00E22C4A" w:rsidRDefault="00B513BC" w:rsidP="00B513BC">
      <w:pPr>
        <w:rPr>
          <w:rFonts w:ascii="Times New Roman" w:hAnsi="Times New Roman" w:cs="Times New Roman"/>
          <w:i/>
          <w:iCs/>
        </w:rPr>
      </w:pPr>
      <w:bookmarkStart w:id="1" w:name="_Hlk174113544"/>
      <w:r w:rsidRPr="00E22C4A">
        <w:rPr>
          <w:rFonts w:ascii="Times New Roman" w:hAnsi="Times New Roman" w:cs="Times New Roman"/>
          <w:i/>
          <w:iCs/>
        </w:rPr>
        <w:t>EtCO</w:t>
      </w:r>
      <w:r w:rsidRPr="00E22C4A">
        <w:rPr>
          <w:rFonts w:ascii="Times New Roman" w:hAnsi="Times New Roman" w:cs="Times New Roman"/>
          <w:i/>
          <w:iCs/>
          <w:vertAlign w:val="subscript"/>
        </w:rPr>
        <w:t>2</w:t>
      </w:r>
      <w:r w:rsidRPr="00E22C4A">
        <w:rPr>
          <w:rFonts w:ascii="Times New Roman" w:hAnsi="Times New Roman" w:cs="Times New Roman"/>
          <w:i/>
          <w:iCs/>
        </w:rPr>
        <w:t>: end-tidal carbon dioxide concentration.</w:t>
      </w:r>
      <w:bookmarkStart w:id="2" w:name="_GoBack"/>
      <w:bookmarkEnd w:id="2"/>
    </w:p>
    <w:bookmarkEnd w:id="1"/>
    <w:p w14:paraId="2C5D43E0" w14:textId="77777777" w:rsidR="00592B78" w:rsidRPr="00B513BC" w:rsidRDefault="00592B78"/>
    <w:sectPr w:rsidR="00592B78" w:rsidRPr="00B513B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93A09"/>
    <w:rsid w:val="00001695"/>
    <w:rsid w:val="00015D53"/>
    <w:rsid w:val="00024488"/>
    <w:rsid w:val="0004557A"/>
    <w:rsid w:val="00063941"/>
    <w:rsid w:val="00066BE6"/>
    <w:rsid w:val="00073E05"/>
    <w:rsid w:val="000767D8"/>
    <w:rsid w:val="000B60EE"/>
    <w:rsid w:val="000D0F72"/>
    <w:rsid w:val="000D437A"/>
    <w:rsid w:val="000F0942"/>
    <w:rsid w:val="00113B48"/>
    <w:rsid w:val="00115B6A"/>
    <w:rsid w:val="001B7064"/>
    <w:rsid w:val="001C046D"/>
    <w:rsid w:val="001E583B"/>
    <w:rsid w:val="00201CBF"/>
    <w:rsid w:val="002122BC"/>
    <w:rsid w:val="002B4F33"/>
    <w:rsid w:val="002C14D8"/>
    <w:rsid w:val="002D7F43"/>
    <w:rsid w:val="003540DB"/>
    <w:rsid w:val="00360ED5"/>
    <w:rsid w:val="00394DFD"/>
    <w:rsid w:val="003A48E4"/>
    <w:rsid w:val="003A5CB0"/>
    <w:rsid w:val="004962E1"/>
    <w:rsid w:val="00496A50"/>
    <w:rsid w:val="004B7130"/>
    <w:rsid w:val="004D2F8F"/>
    <w:rsid w:val="004F6F02"/>
    <w:rsid w:val="00592B78"/>
    <w:rsid w:val="00593A09"/>
    <w:rsid w:val="005964CE"/>
    <w:rsid w:val="0059683D"/>
    <w:rsid w:val="005A6472"/>
    <w:rsid w:val="005A6CBD"/>
    <w:rsid w:val="005B5DB1"/>
    <w:rsid w:val="005D4867"/>
    <w:rsid w:val="005E1A62"/>
    <w:rsid w:val="006328F1"/>
    <w:rsid w:val="00633D1C"/>
    <w:rsid w:val="0063493D"/>
    <w:rsid w:val="00650C3B"/>
    <w:rsid w:val="006561CB"/>
    <w:rsid w:val="006A03A3"/>
    <w:rsid w:val="006D4A9C"/>
    <w:rsid w:val="006E27D7"/>
    <w:rsid w:val="0072035C"/>
    <w:rsid w:val="007533B4"/>
    <w:rsid w:val="007847C7"/>
    <w:rsid w:val="00786072"/>
    <w:rsid w:val="007911B3"/>
    <w:rsid w:val="007B0733"/>
    <w:rsid w:val="007C1E7D"/>
    <w:rsid w:val="007C2CAD"/>
    <w:rsid w:val="007D7DA3"/>
    <w:rsid w:val="007E5819"/>
    <w:rsid w:val="007F4419"/>
    <w:rsid w:val="008A4DE9"/>
    <w:rsid w:val="008C3E0B"/>
    <w:rsid w:val="00903EE2"/>
    <w:rsid w:val="009102AF"/>
    <w:rsid w:val="009142AB"/>
    <w:rsid w:val="00916DCE"/>
    <w:rsid w:val="009173CE"/>
    <w:rsid w:val="0092140D"/>
    <w:rsid w:val="0094261D"/>
    <w:rsid w:val="00947B80"/>
    <w:rsid w:val="0095093D"/>
    <w:rsid w:val="00950AFC"/>
    <w:rsid w:val="0096067B"/>
    <w:rsid w:val="009A3456"/>
    <w:rsid w:val="009A51B8"/>
    <w:rsid w:val="009D1473"/>
    <w:rsid w:val="009F23F6"/>
    <w:rsid w:val="00A043A8"/>
    <w:rsid w:val="00A37B4B"/>
    <w:rsid w:val="00A4193D"/>
    <w:rsid w:val="00A54086"/>
    <w:rsid w:val="00A5691A"/>
    <w:rsid w:val="00A76CAF"/>
    <w:rsid w:val="00AF2D25"/>
    <w:rsid w:val="00B24B5C"/>
    <w:rsid w:val="00B30736"/>
    <w:rsid w:val="00B3116B"/>
    <w:rsid w:val="00B513BC"/>
    <w:rsid w:val="00B72103"/>
    <w:rsid w:val="00B91480"/>
    <w:rsid w:val="00BA14EF"/>
    <w:rsid w:val="00BB1533"/>
    <w:rsid w:val="00BC5B21"/>
    <w:rsid w:val="00BE2892"/>
    <w:rsid w:val="00BE7B69"/>
    <w:rsid w:val="00C003FB"/>
    <w:rsid w:val="00C03A1C"/>
    <w:rsid w:val="00C7742D"/>
    <w:rsid w:val="00CA28A8"/>
    <w:rsid w:val="00CD3AC5"/>
    <w:rsid w:val="00CE0A87"/>
    <w:rsid w:val="00D03604"/>
    <w:rsid w:val="00D065C3"/>
    <w:rsid w:val="00D24A4F"/>
    <w:rsid w:val="00D429EC"/>
    <w:rsid w:val="00D50D37"/>
    <w:rsid w:val="00D61000"/>
    <w:rsid w:val="00D6507A"/>
    <w:rsid w:val="00D66178"/>
    <w:rsid w:val="00D749D2"/>
    <w:rsid w:val="00D919A7"/>
    <w:rsid w:val="00D948D5"/>
    <w:rsid w:val="00DE483F"/>
    <w:rsid w:val="00DF307A"/>
    <w:rsid w:val="00E04734"/>
    <w:rsid w:val="00E22C4A"/>
    <w:rsid w:val="00E35EAE"/>
    <w:rsid w:val="00E80256"/>
    <w:rsid w:val="00EC35FC"/>
    <w:rsid w:val="00EE7833"/>
    <w:rsid w:val="00F011D8"/>
    <w:rsid w:val="00F06285"/>
    <w:rsid w:val="00F10177"/>
    <w:rsid w:val="00F757EA"/>
    <w:rsid w:val="00FF7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A869B8"/>
  <w15:chartTrackingRefBased/>
  <w15:docId w15:val="{FDA2DA42-E8D4-457E-8B90-D7F259A74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C2256E-B76B-4700-94D4-A5CAA9D90F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</dc:creator>
  <cp:keywords/>
  <dc:description/>
  <cp:lastModifiedBy>Dehne, Sarah</cp:lastModifiedBy>
  <cp:revision>7</cp:revision>
  <dcterms:created xsi:type="dcterms:W3CDTF">2024-08-09T14:09:00Z</dcterms:created>
  <dcterms:modified xsi:type="dcterms:W3CDTF">2024-08-12T08:32:00Z</dcterms:modified>
</cp:coreProperties>
</file>